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7E43" w:rsidRPr="00710C76" w:rsidRDefault="005B299E">
      <w:pPr>
        <w:rPr>
          <w:rFonts w:ascii="Times New Roman" w:hAnsi="Times New Roman" w:cs="Times New Roman"/>
          <w:b/>
        </w:rPr>
      </w:pPr>
      <w:r w:rsidRPr="00710C76">
        <w:rPr>
          <w:rFonts w:ascii="Times New Roman" w:hAnsi="Times New Roman" w:cs="Times New Roman"/>
          <w:b/>
        </w:rPr>
        <w:t xml:space="preserve">Supplementary Table 4. </w:t>
      </w:r>
      <w:proofErr w:type="spellStart"/>
      <w:r w:rsidRPr="00710C76">
        <w:rPr>
          <w:rFonts w:ascii="Times New Roman" w:hAnsi="Times New Roman" w:cs="Times New Roman"/>
          <w:b/>
        </w:rPr>
        <w:t>Dysregulated</w:t>
      </w:r>
      <w:proofErr w:type="spellEnd"/>
      <w:r w:rsidRPr="00710C76">
        <w:rPr>
          <w:rFonts w:ascii="Times New Roman" w:hAnsi="Times New Roman" w:cs="Times New Roman"/>
          <w:b/>
        </w:rPr>
        <w:t xml:space="preserve"> </w:t>
      </w:r>
      <w:proofErr w:type="spellStart"/>
      <w:r w:rsidRPr="00710C76">
        <w:rPr>
          <w:rFonts w:ascii="Times New Roman" w:hAnsi="Times New Roman" w:cs="Times New Roman"/>
          <w:b/>
        </w:rPr>
        <w:t>lncRNAs</w:t>
      </w:r>
      <w:proofErr w:type="spellEnd"/>
      <w:r w:rsidRPr="00710C76">
        <w:rPr>
          <w:rFonts w:ascii="Times New Roman" w:hAnsi="Times New Roman" w:cs="Times New Roman"/>
          <w:b/>
        </w:rPr>
        <w:t xml:space="preserve"> identified in HuCCT1-Gem and SNU-245-Gem cells both.</w:t>
      </w:r>
    </w:p>
    <w:tbl>
      <w:tblPr>
        <w:tblW w:w="7840" w:type="dxa"/>
        <w:tblLook w:val="04A0" w:firstRow="1" w:lastRow="0" w:firstColumn="1" w:lastColumn="0" w:noHBand="0" w:noVBand="1"/>
      </w:tblPr>
      <w:tblGrid>
        <w:gridCol w:w="1660"/>
        <w:gridCol w:w="1971"/>
        <w:gridCol w:w="989"/>
        <w:gridCol w:w="2145"/>
        <w:gridCol w:w="1075"/>
      </w:tblGrid>
      <w:tr w:rsidR="005B299E" w:rsidRPr="00710C76" w:rsidTr="00965C91">
        <w:trPr>
          <w:trHeight w:val="300"/>
          <w:tblHeader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bookmarkStart w:id="0" w:name="_GoBack" w:colFirst="0" w:colLast="4"/>
            <w:r w:rsidRPr="00710C76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B299E" w:rsidRPr="00710C76" w:rsidRDefault="005B299E" w:rsidP="005B29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HuCCT1-Gem</w:t>
            </w:r>
          </w:p>
        </w:tc>
        <w:tc>
          <w:tcPr>
            <w:tcW w:w="3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B299E" w:rsidRPr="00710C76" w:rsidRDefault="005B299E" w:rsidP="005B29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SNU-245-Gem</w:t>
            </w:r>
          </w:p>
        </w:tc>
      </w:tr>
      <w:tr w:rsidR="005B299E" w:rsidRPr="00710C76" w:rsidTr="00965C91">
        <w:trPr>
          <w:trHeight w:val="300"/>
          <w:tblHeader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Symbol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log2 Fold Change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p Value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log2 Fold Change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p Value</w:t>
            </w:r>
          </w:p>
        </w:tc>
      </w:tr>
      <w:bookmarkEnd w:id="0"/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NC01057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2821125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8E-09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5117303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25E-09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UCA1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61294483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26E-10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3859664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25E-07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AM83H-AS1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21058090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74E-08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3008298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91E-08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VT1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97980429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12E-15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5112244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8E-09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NC01559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8988231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85E-16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1458986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46E-06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NC01833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41858922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21E-10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13176580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21E-10</w:t>
            </w:r>
          </w:p>
        </w:tc>
      </w:tr>
      <w:tr w:rsidR="005B299E" w:rsidRPr="00710C76" w:rsidTr="00710C76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LINC00665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5.9310300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44E-11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0.8619275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1.12E-05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P11-462L8.1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86704935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12E-06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38149907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46E-06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NC00707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556567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01E-07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90803088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81E-09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OXB-AS3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46978389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15E-05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81397698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50E-05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NC00152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43884092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9E-10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79810944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32E-07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P11-304L19.12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3928927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2E-10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2375370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06E-05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NC02041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22445121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77E-10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98272357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77E-10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NC00941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17177201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50E-16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0345480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13E-04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P11-284F21.9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12636077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42E-08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23147507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3E-06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105219.4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06693222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04E-11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62992469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04E-11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OXB-AS4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7268832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1E-03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85398074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91E-03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147651.1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60513495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30E-10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11681661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30E-10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NX1-AS1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4093065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42E-18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72758084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6E-17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LCO4A1-AS1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38998529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92E-11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87776143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92E-11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026368.1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35217527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7E-10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73065414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78E-10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NC00511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27353454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24E-24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.2518308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16E-10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NF144A-AS1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26882219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69E-04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28979218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51E-04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LFN2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115844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38E-11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29680376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69E-05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025154.2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0879636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3E-09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09648513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9E-06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596223.2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95639952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75E-07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73677931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6E-07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007128.1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84517015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8E-03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57549672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0E-03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AGLR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74343368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52E-07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31797884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9E-07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106772.1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67382301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11E-03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28254336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95E-03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109976.1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66942520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71E-11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0771391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71E-11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OXC-AS1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54517795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45E-04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57550802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3E-04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P003419.4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30575557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06E-11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67306175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06E-11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AFG-AS1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24713481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64E-27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60792757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64E-27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NC00992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18624082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75E-11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5402675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75E-11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RNDE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0770253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9E-13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70604017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3E-06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010247.2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06364651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25E-03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99228744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14E-03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124798.1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95638392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4E-05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01675669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88E-06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NC01836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89622967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64E-11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21803297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64E-11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023449.2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85098223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24E-04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68392424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03E-04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LINC01123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8305732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5E-12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1797646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68E-10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NC00622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7641221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81E-07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7176747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62E-07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016773.1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75068276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93E-10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05631418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93E-10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P003390.1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67262182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3E-04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58530164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7E-04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ZT2-AS1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65271936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0E-03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34778322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88E-06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023908.3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59389347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80E-10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88210386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80E-10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117335.1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5571986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84E-11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84133182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84E-11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F131215.6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50812246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78E-11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78680273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78E-11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NC01106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48732504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73E-10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63574700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59E-10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233280.1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47228128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98E-05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58480786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48E-05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X8-AS1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45224349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69E-05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76328873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92E-05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008764.8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44886470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41E-11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930467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41E-11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AM66C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40884617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63E-13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58214590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18E-07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S5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40664129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5E-13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68433067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9E-13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NC01133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5447920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77E-03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41399485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58E-03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IM-AS1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3575705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30E-10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59528562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30E-10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365203.3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1573192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50E-10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57303547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50E-10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021154.1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24834887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54E-04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06010587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16E-04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R7-AS1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19472424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42E-07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9076231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66E-06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Z69733.1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16949191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96E-05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58076327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76E-05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AP2-AS1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9765944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27E-10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53028953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47E-06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731569.1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8943255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93E-10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2159172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93E-10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022322.1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7921534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02E-11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57228712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02E-11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391056.1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6406167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17E-03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99288943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6E-03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AM201A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2014615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06E-08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44332224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8E-09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007319.1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2.11200063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60E-05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7.88022003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6E-04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F111167.2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2.14870766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94E-11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2.38745296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94E-11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024361.2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2.17526163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32E-10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2.41695737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32E-10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136040.1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2.2380482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18E-10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4.48672032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18E-10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114947.2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2.25982171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29E-11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2.51091301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29E-11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025857.2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2.36430769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63E-10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2.02077581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63E-10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083900.1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2.41567484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95E-11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2.68408316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95E-11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D-3080P12.3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2.48670255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07E-03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7.60613745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52E-07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116036.2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2.54706621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78E-10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2.83007357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78E-10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137798.1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2.60606264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52E-03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.77879083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34E-03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NC02289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2.61146516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70E-13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5.78662449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27E-13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GC32805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2.7583613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20E-04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9.45270957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16E-07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ADK2-AS1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2.8770606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93E-11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8.59424950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8E-06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AMA5-AS1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2.98673315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88E-12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0.514901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23E-05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099684.2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.15280907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29E-10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.50312119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29E-10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012313.9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.2460584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01E-27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.60673165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01E-27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AL023581.2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.3297575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75E-26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2.0396767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75E-26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MEM220-AS1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.49464095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49E-15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0.50646134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86E-08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DORA2A-AS1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.5102234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42E-06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3.5889702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77E-12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137056.1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.80752502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28E-10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4.23058335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28E-10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083841.1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3.99617054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92E-11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4.44018949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92E-11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NC01146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4.15988498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18E-17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4.8561126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78E-11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ULC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4.19768492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26E-07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9.2239125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39E-10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354872.2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4.28898071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50E-26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5.32108968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50E-26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PRG1-AS1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4.32741345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1E-23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8.93346527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17E-06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356056.3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4.4810227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13E-26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4.97891421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13E-26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NC00844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4.55533317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09E-06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9.9489757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04E-16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068631.1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4.55732686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56E-28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4.619252077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56E-28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NC01727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4.72429655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00E-11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8.24921839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00E-11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NC01485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4.953703075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16E-13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8.4719938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90E-12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S1BP3-IT1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5.082535089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1E-18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1.6163334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70E-08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NC00261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5.25994270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72E-10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1.76301315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20E-07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NC01370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5.284546736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06E-06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2.6359671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2E-10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P003716.1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5.47358002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3E-26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6.08175558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3E-26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ORMAD2-AS1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5.53542020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50E-25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3.7183406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74E-11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AM99B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5.614102498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0E-07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2.4010683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48E-14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P001043.1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5.72517462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92E-27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5.25019403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92E-27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AM99A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5.98992191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72E-07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4.740502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63E-13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NF4A-AS1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6.02743892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28E-17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2.91786531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13E-10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INC01554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6.21201657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5E-16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20.52184268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1E-14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121827.1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6.92317667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13E-11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6.58130741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13E-11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TIH4-AS1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3.55844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12E-06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6.94634542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1E-15</w:t>
            </w:r>
          </w:p>
        </w:tc>
      </w:tr>
      <w:tr w:rsidR="005B299E" w:rsidRPr="00710C76" w:rsidTr="005B299E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H19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6.55881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04E-11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15.42593789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B299E" w:rsidRPr="00710C76" w:rsidRDefault="005B299E" w:rsidP="005B299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10C7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89E-10</w:t>
            </w:r>
          </w:p>
        </w:tc>
      </w:tr>
    </w:tbl>
    <w:p w:rsidR="005B299E" w:rsidRPr="00710C76" w:rsidRDefault="005B299E">
      <w:pPr>
        <w:rPr>
          <w:rFonts w:ascii="Times New Roman" w:hAnsi="Times New Roman" w:cs="Times New Roman"/>
        </w:rPr>
      </w:pPr>
    </w:p>
    <w:sectPr w:rsidR="005B299E" w:rsidRPr="00710C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73D7"/>
    <w:rsid w:val="005B299E"/>
    <w:rsid w:val="00710C76"/>
    <w:rsid w:val="00927E43"/>
    <w:rsid w:val="009373D7"/>
    <w:rsid w:val="00965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DC4D20-FD78-4C95-8DD0-057777ABF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45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82</Words>
  <Characters>5030</Characters>
  <Application>Microsoft Office Word</Application>
  <DocSecurity>0</DocSecurity>
  <Lines>41</Lines>
  <Paragraphs>11</Paragraphs>
  <ScaleCrop>false</ScaleCrop>
  <Company>微软中国</Company>
  <LinksUpToDate>false</LinksUpToDate>
  <CharactersWithSpaces>5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6</cp:revision>
  <dcterms:created xsi:type="dcterms:W3CDTF">2020-08-01T14:47:00Z</dcterms:created>
  <dcterms:modified xsi:type="dcterms:W3CDTF">2020-11-23T16:52:00Z</dcterms:modified>
</cp:coreProperties>
</file>